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D722A" w14:textId="77777777" w:rsidR="008C5454" w:rsidRDefault="008C5454">
      <w:r>
        <w:rPr>
          <w:rFonts w:hint="eastAsia"/>
        </w:rPr>
        <w:t>Supplementary Information</w:t>
      </w:r>
    </w:p>
    <w:p w14:paraId="5859E94F" w14:textId="77777777" w:rsidR="008C5454" w:rsidRDefault="008C5454"/>
    <w:p w14:paraId="7477C5CC" w14:textId="24D7E75A" w:rsidR="008C5454" w:rsidRDefault="008C5454">
      <w:r>
        <w:rPr>
          <w:noProof/>
        </w:rPr>
        <w:drawing>
          <wp:inline distT="0" distB="0" distL="0" distR="0" wp14:anchorId="09D329F0" wp14:editId="0C584DF9">
            <wp:extent cx="5274310" cy="6269355"/>
            <wp:effectExtent l="0" t="0" r="0" b="0"/>
            <wp:docPr id="15254116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411653" name="图片 152541165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6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8215B" w14:textId="77777777" w:rsidR="008C5454" w:rsidRDefault="008C5454"/>
    <w:p w14:paraId="61468EEB" w14:textId="0B08C5A1" w:rsidR="00E121A1" w:rsidRDefault="008C5454">
      <w:pPr>
        <w:rPr>
          <w:rFonts w:hint="eastAsia"/>
        </w:rPr>
      </w:pPr>
      <w:r w:rsidRPr="008C5454">
        <w:rPr>
          <w:rFonts w:hint="eastAsia"/>
        </w:rPr>
        <w:t>Figure S1.</w:t>
      </w:r>
      <w:r w:rsidR="00641018">
        <w:rPr>
          <w:rFonts w:hint="eastAsia"/>
        </w:rPr>
        <w:t xml:space="preserve"> </w:t>
      </w:r>
      <w:r w:rsidRPr="008C5454">
        <w:rPr>
          <w:rFonts w:hint="eastAsia"/>
        </w:rPr>
        <w:t xml:space="preserve">Gene structure of 56 </w:t>
      </w:r>
      <w:proofErr w:type="spellStart"/>
      <w:r w:rsidRPr="00641018">
        <w:rPr>
          <w:rFonts w:hint="eastAsia"/>
          <w:i/>
          <w:iCs/>
        </w:rPr>
        <w:t>CaUBC</w:t>
      </w:r>
      <w:proofErr w:type="spellEnd"/>
      <w:r w:rsidR="00641018">
        <w:rPr>
          <w:rFonts w:hint="eastAsia"/>
        </w:rPr>
        <w:t xml:space="preserve"> gene</w:t>
      </w:r>
      <w:r w:rsidRPr="008C5454">
        <w:rPr>
          <w:rFonts w:hint="eastAsia"/>
        </w:rPr>
        <w:t xml:space="preserve">s was analyzed </w:t>
      </w:r>
      <w:r w:rsidR="00641018">
        <w:rPr>
          <w:rFonts w:hint="eastAsia"/>
        </w:rPr>
        <w:t>using</w:t>
      </w:r>
      <w:r w:rsidRPr="008C5454">
        <w:rPr>
          <w:rFonts w:hint="eastAsia"/>
        </w:rPr>
        <w:t xml:space="preserve"> the GSDS tool.</w:t>
      </w:r>
    </w:p>
    <w:sectPr w:rsidR="00E12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454"/>
    <w:rsid w:val="0005783D"/>
    <w:rsid w:val="00641018"/>
    <w:rsid w:val="00753B48"/>
    <w:rsid w:val="008C5454"/>
    <w:rsid w:val="00AE192E"/>
    <w:rsid w:val="00E1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71A1F"/>
  <w15:chartTrackingRefBased/>
  <w15:docId w15:val="{B738CCED-9E81-4BA9-94F6-571344D6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54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5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54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545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545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545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54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54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54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545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54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54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545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545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545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54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54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54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54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5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54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54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54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54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54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545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54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545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C545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ang jia</dc:creator>
  <cp:keywords/>
  <dc:description/>
  <cp:lastModifiedBy>liqiang jia</cp:lastModifiedBy>
  <cp:revision>2</cp:revision>
  <dcterms:created xsi:type="dcterms:W3CDTF">2025-12-20T01:35:00Z</dcterms:created>
  <dcterms:modified xsi:type="dcterms:W3CDTF">2025-12-20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632019-0625-411f-bd8c-42503843cbf9</vt:lpwstr>
  </property>
</Properties>
</file>